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06A" w:rsidRDefault="009E5A6B" w:rsidP="0054506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3657600" cy="2743200"/>
            <wp:effectExtent l="0" t="0" r="0" b="0"/>
            <wp:docPr id="2" name="Picture 2" descr="P:\OUP\infdis\PAP\Work\infdispap\Supplement\jiw064\suppl_col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Supplement\jiw064\suppl_colo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4506A" w:rsidRPr="004712A3" w:rsidRDefault="0054506A" w:rsidP="005450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712A3">
        <w:rPr>
          <w:rFonts w:ascii="Times New Roman" w:hAnsi="Times New Roman" w:cs="Times New Roman"/>
          <w:b/>
          <w:sz w:val="24"/>
          <w:szCs w:val="24"/>
        </w:rPr>
        <w:t>Supplemental figure.</w:t>
      </w:r>
      <w:proofErr w:type="gramEnd"/>
      <w:r w:rsidRPr="004712A3">
        <w:rPr>
          <w:rFonts w:ascii="Times New Roman" w:hAnsi="Times New Roman" w:cs="Times New Roman"/>
          <w:b/>
          <w:sz w:val="24"/>
          <w:szCs w:val="24"/>
        </w:rPr>
        <w:t xml:space="preserve"> Scatterplot for CMV reactivation versus number of spots produced in the CMV-specific ELISPOT assay for IE-1 antigen at various time points.</w:t>
      </w:r>
    </w:p>
    <w:p w:rsidR="0043087E" w:rsidRDefault="0043087E"/>
    <w:sectPr w:rsidR="00430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06A"/>
    <w:rsid w:val="00010537"/>
    <w:rsid w:val="000107A1"/>
    <w:rsid w:val="000120AE"/>
    <w:rsid w:val="00014142"/>
    <w:rsid w:val="00016077"/>
    <w:rsid w:val="0001626F"/>
    <w:rsid w:val="00021828"/>
    <w:rsid w:val="000329BE"/>
    <w:rsid w:val="00034AEA"/>
    <w:rsid w:val="0004140A"/>
    <w:rsid w:val="00045F75"/>
    <w:rsid w:val="0007346F"/>
    <w:rsid w:val="000745C8"/>
    <w:rsid w:val="00083375"/>
    <w:rsid w:val="00083A6A"/>
    <w:rsid w:val="00094DF5"/>
    <w:rsid w:val="000A0FEE"/>
    <w:rsid w:val="000A1662"/>
    <w:rsid w:val="000A2961"/>
    <w:rsid w:val="000B1957"/>
    <w:rsid w:val="000C0660"/>
    <w:rsid w:val="000D7218"/>
    <w:rsid w:val="000E43CF"/>
    <w:rsid w:val="00115C0C"/>
    <w:rsid w:val="001234AD"/>
    <w:rsid w:val="00172F96"/>
    <w:rsid w:val="0017529C"/>
    <w:rsid w:val="0017611C"/>
    <w:rsid w:val="00177316"/>
    <w:rsid w:val="0018259E"/>
    <w:rsid w:val="001915E3"/>
    <w:rsid w:val="001929DB"/>
    <w:rsid w:val="001A32A0"/>
    <w:rsid w:val="001A3481"/>
    <w:rsid w:val="001A3979"/>
    <w:rsid w:val="001A4069"/>
    <w:rsid w:val="001B173B"/>
    <w:rsid w:val="001C2400"/>
    <w:rsid w:val="001C7CB5"/>
    <w:rsid w:val="001D3336"/>
    <w:rsid w:val="001E442A"/>
    <w:rsid w:val="00202A6C"/>
    <w:rsid w:val="0020315B"/>
    <w:rsid w:val="00221F31"/>
    <w:rsid w:val="00224F4D"/>
    <w:rsid w:val="002367CF"/>
    <w:rsid w:val="00276E9D"/>
    <w:rsid w:val="0029537C"/>
    <w:rsid w:val="00295C55"/>
    <w:rsid w:val="002B30EF"/>
    <w:rsid w:val="002C6999"/>
    <w:rsid w:val="002C6BC3"/>
    <w:rsid w:val="002E1DA9"/>
    <w:rsid w:val="002E4AAB"/>
    <w:rsid w:val="002F4EFA"/>
    <w:rsid w:val="002F7705"/>
    <w:rsid w:val="002F7E34"/>
    <w:rsid w:val="00312092"/>
    <w:rsid w:val="00313B28"/>
    <w:rsid w:val="00320672"/>
    <w:rsid w:val="0032738D"/>
    <w:rsid w:val="00327991"/>
    <w:rsid w:val="00350282"/>
    <w:rsid w:val="00351AD6"/>
    <w:rsid w:val="00351B01"/>
    <w:rsid w:val="003873B4"/>
    <w:rsid w:val="00393D7D"/>
    <w:rsid w:val="003A080A"/>
    <w:rsid w:val="003B4AD4"/>
    <w:rsid w:val="003B593F"/>
    <w:rsid w:val="003B5EAA"/>
    <w:rsid w:val="003D3635"/>
    <w:rsid w:val="003E1724"/>
    <w:rsid w:val="003F181B"/>
    <w:rsid w:val="003F5907"/>
    <w:rsid w:val="00403476"/>
    <w:rsid w:val="004056A5"/>
    <w:rsid w:val="004076DE"/>
    <w:rsid w:val="00421165"/>
    <w:rsid w:val="0043087E"/>
    <w:rsid w:val="0043715F"/>
    <w:rsid w:val="0045074C"/>
    <w:rsid w:val="004555D4"/>
    <w:rsid w:val="00456D8B"/>
    <w:rsid w:val="00457413"/>
    <w:rsid w:val="004807C9"/>
    <w:rsid w:val="00481EF8"/>
    <w:rsid w:val="00495ED2"/>
    <w:rsid w:val="0049771C"/>
    <w:rsid w:val="004A2E17"/>
    <w:rsid w:val="004A7EAE"/>
    <w:rsid w:val="004C5581"/>
    <w:rsid w:val="004D1FB2"/>
    <w:rsid w:val="004D7CD5"/>
    <w:rsid w:val="004E4437"/>
    <w:rsid w:val="00502996"/>
    <w:rsid w:val="00507B1F"/>
    <w:rsid w:val="005158F3"/>
    <w:rsid w:val="00517468"/>
    <w:rsid w:val="00520BD0"/>
    <w:rsid w:val="00522458"/>
    <w:rsid w:val="005261DB"/>
    <w:rsid w:val="005271A9"/>
    <w:rsid w:val="00544EDF"/>
    <w:rsid w:val="0054506A"/>
    <w:rsid w:val="0054549F"/>
    <w:rsid w:val="0054641E"/>
    <w:rsid w:val="0055233D"/>
    <w:rsid w:val="00552390"/>
    <w:rsid w:val="00554A7E"/>
    <w:rsid w:val="005578AF"/>
    <w:rsid w:val="0056299B"/>
    <w:rsid w:val="00567D35"/>
    <w:rsid w:val="00596C1D"/>
    <w:rsid w:val="00597513"/>
    <w:rsid w:val="005B1391"/>
    <w:rsid w:val="005B3713"/>
    <w:rsid w:val="005D41D2"/>
    <w:rsid w:val="005D7F34"/>
    <w:rsid w:val="005F24E3"/>
    <w:rsid w:val="006055C8"/>
    <w:rsid w:val="0060589A"/>
    <w:rsid w:val="00612F46"/>
    <w:rsid w:val="0062221D"/>
    <w:rsid w:val="00627DEA"/>
    <w:rsid w:val="006449B6"/>
    <w:rsid w:val="006465F7"/>
    <w:rsid w:val="0064728C"/>
    <w:rsid w:val="0064771D"/>
    <w:rsid w:val="006513D3"/>
    <w:rsid w:val="006552AA"/>
    <w:rsid w:val="00661813"/>
    <w:rsid w:val="00661AD3"/>
    <w:rsid w:val="00663B0A"/>
    <w:rsid w:val="00665F19"/>
    <w:rsid w:val="00670483"/>
    <w:rsid w:val="00670D6A"/>
    <w:rsid w:val="00673AE0"/>
    <w:rsid w:val="00680DD4"/>
    <w:rsid w:val="00693240"/>
    <w:rsid w:val="006A3B68"/>
    <w:rsid w:val="006B08B6"/>
    <w:rsid w:val="006B24B3"/>
    <w:rsid w:val="006C1906"/>
    <w:rsid w:val="006D25A9"/>
    <w:rsid w:val="006D4E08"/>
    <w:rsid w:val="006E303B"/>
    <w:rsid w:val="006E7698"/>
    <w:rsid w:val="00701E6E"/>
    <w:rsid w:val="00703804"/>
    <w:rsid w:val="00712E7A"/>
    <w:rsid w:val="007205E2"/>
    <w:rsid w:val="00722F2C"/>
    <w:rsid w:val="00731155"/>
    <w:rsid w:val="00732744"/>
    <w:rsid w:val="00737D27"/>
    <w:rsid w:val="00751B86"/>
    <w:rsid w:val="00763FC3"/>
    <w:rsid w:val="00766489"/>
    <w:rsid w:val="00767A94"/>
    <w:rsid w:val="00777C0A"/>
    <w:rsid w:val="00797B08"/>
    <w:rsid w:val="007A64F3"/>
    <w:rsid w:val="007A70DA"/>
    <w:rsid w:val="007C4EFD"/>
    <w:rsid w:val="007C537D"/>
    <w:rsid w:val="008039AC"/>
    <w:rsid w:val="00807C9E"/>
    <w:rsid w:val="00811117"/>
    <w:rsid w:val="0081264C"/>
    <w:rsid w:val="0082271D"/>
    <w:rsid w:val="00832A8D"/>
    <w:rsid w:val="00833948"/>
    <w:rsid w:val="00845ECA"/>
    <w:rsid w:val="0085185A"/>
    <w:rsid w:val="00865E72"/>
    <w:rsid w:val="0088273A"/>
    <w:rsid w:val="008B2EF6"/>
    <w:rsid w:val="008B7E3F"/>
    <w:rsid w:val="008C5B4B"/>
    <w:rsid w:val="008C7BAB"/>
    <w:rsid w:val="008D1C16"/>
    <w:rsid w:val="008D45F3"/>
    <w:rsid w:val="008F213D"/>
    <w:rsid w:val="00920019"/>
    <w:rsid w:val="00920FEE"/>
    <w:rsid w:val="00927BE7"/>
    <w:rsid w:val="009437D1"/>
    <w:rsid w:val="00950B83"/>
    <w:rsid w:val="009513CA"/>
    <w:rsid w:val="00951CBA"/>
    <w:rsid w:val="00962879"/>
    <w:rsid w:val="00962DC3"/>
    <w:rsid w:val="00975F46"/>
    <w:rsid w:val="00983708"/>
    <w:rsid w:val="009924E1"/>
    <w:rsid w:val="00995A8C"/>
    <w:rsid w:val="009A0B6C"/>
    <w:rsid w:val="009A1DE3"/>
    <w:rsid w:val="009A1ECB"/>
    <w:rsid w:val="009A24CF"/>
    <w:rsid w:val="009A49A5"/>
    <w:rsid w:val="009B2581"/>
    <w:rsid w:val="009B5A0D"/>
    <w:rsid w:val="009C74A8"/>
    <w:rsid w:val="009D56A8"/>
    <w:rsid w:val="009E358D"/>
    <w:rsid w:val="009E5A6B"/>
    <w:rsid w:val="009F3278"/>
    <w:rsid w:val="00A22273"/>
    <w:rsid w:val="00A27270"/>
    <w:rsid w:val="00A45D95"/>
    <w:rsid w:val="00A50D84"/>
    <w:rsid w:val="00A523EC"/>
    <w:rsid w:val="00A64839"/>
    <w:rsid w:val="00A64B3E"/>
    <w:rsid w:val="00A77722"/>
    <w:rsid w:val="00A77B7C"/>
    <w:rsid w:val="00A77E6C"/>
    <w:rsid w:val="00A83CD6"/>
    <w:rsid w:val="00A86AC3"/>
    <w:rsid w:val="00AA1500"/>
    <w:rsid w:val="00AA1C7F"/>
    <w:rsid w:val="00AA3395"/>
    <w:rsid w:val="00AB21D4"/>
    <w:rsid w:val="00AC0AA1"/>
    <w:rsid w:val="00AC3B77"/>
    <w:rsid w:val="00AC4002"/>
    <w:rsid w:val="00AC6F34"/>
    <w:rsid w:val="00AD7234"/>
    <w:rsid w:val="00AD72BC"/>
    <w:rsid w:val="00AD74AB"/>
    <w:rsid w:val="00AF55AD"/>
    <w:rsid w:val="00AF6B36"/>
    <w:rsid w:val="00AF6F76"/>
    <w:rsid w:val="00B14A32"/>
    <w:rsid w:val="00B165A6"/>
    <w:rsid w:val="00B5264B"/>
    <w:rsid w:val="00B6780B"/>
    <w:rsid w:val="00BB21EA"/>
    <w:rsid w:val="00BC1F9D"/>
    <w:rsid w:val="00BC5CA8"/>
    <w:rsid w:val="00BC6DA6"/>
    <w:rsid w:val="00BD056D"/>
    <w:rsid w:val="00BD0948"/>
    <w:rsid w:val="00BD623A"/>
    <w:rsid w:val="00BE680C"/>
    <w:rsid w:val="00BE7CB4"/>
    <w:rsid w:val="00C143E7"/>
    <w:rsid w:val="00C22696"/>
    <w:rsid w:val="00C2507D"/>
    <w:rsid w:val="00C41DBA"/>
    <w:rsid w:val="00C4257C"/>
    <w:rsid w:val="00C445A2"/>
    <w:rsid w:val="00C47706"/>
    <w:rsid w:val="00C54257"/>
    <w:rsid w:val="00C67EE0"/>
    <w:rsid w:val="00C85AD0"/>
    <w:rsid w:val="00C971E0"/>
    <w:rsid w:val="00CB2CA7"/>
    <w:rsid w:val="00CD15B0"/>
    <w:rsid w:val="00CD7F8D"/>
    <w:rsid w:val="00CF6673"/>
    <w:rsid w:val="00D06497"/>
    <w:rsid w:val="00D3080F"/>
    <w:rsid w:val="00D34542"/>
    <w:rsid w:val="00D4469C"/>
    <w:rsid w:val="00D528E3"/>
    <w:rsid w:val="00D56573"/>
    <w:rsid w:val="00D662AC"/>
    <w:rsid w:val="00D70E23"/>
    <w:rsid w:val="00D71E44"/>
    <w:rsid w:val="00D73581"/>
    <w:rsid w:val="00D775B6"/>
    <w:rsid w:val="00D84FB2"/>
    <w:rsid w:val="00D92F12"/>
    <w:rsid w:val="00DB0530"/>
    <w:rsid w:val="00DC7ADB"/>
    <w:rsid w:val="00DD387B"/>
    <w:rsid w:val="00DD4E0D"/>
    <w:rsid w:val="00DE7134"/>
    <w:rsid w:val="00DF3378"/>
    <w:rsid w:val="00E1055B"/>
    <w:rsid w:val="00E16925"/>
    <w:rsid w:val="00E31D26"/>
    <w:rsid w:val="00E32E00"/>
    <w:rsid w:val="00E36AC2"/>
    <w:rsid w:val="00E5695C"/>
    <w:rsid w:val="00E63FAD"/>
    <w:rsid w:val="00E7669C"/>
    <w:rsid w:val="00E81BC1"/>
    <w:rsid w:val="00E8303B"/>
    <w:rsid w:val="00E95E8A"/>
    <w:rsid w:val="00E96F6B"/>
    <w:rsid w:val="00E97935"/>
    <w:rsid w:val="00EA070B"/>
    <w:rsid w:val="00EA1F3C"/>
    <w:rsid w:val="00EB084A"/>
    <w:rsid w:val="00EE1271"/>
    <w:rsid w:val="00EF195C"/>
    <w:rsid w:val="00F07040"/>
    <w:rsid w:val="00F07CCB"/>
    <w:rsid w:val="00F32F1A"/>
    <w:rsid w:val="00F404FD"/>
    <w:rsid w:val="00F43304"/>
    <w:rsid w:val="00F46525"/>
    <w:rsid w:val="00F514D7"/>
    <w:rsid w:val="00F62390"/>
    <w:rsid w:val="00F63C66"/>
    <w:rsid w:val="00F80E9E"/>
    <w:rsid w:val="00F85C96"/>
    <w:rsid w:val="00F87095"/>
    <w:rsid w:val="00F96F83"/>
    <w:rsid w:val="00FC22F4"/>
    <w:rsid w:val="00FD04F8"/>
    <w:rsid w:val="00FD4B18"/>
    <w:rsid w:val="00FF2193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Suresh E.</cp:lastModifiedBy>
  <cp:revision>2</cp:revision>
  <dcterms:created xsi:type="dcterms:W3CDTF">2016-02-12T07:33:00Z</dcterms:created>
  <dcterms:modified xsi:type="dcterms:W3CDTF">2016-03-22T05:49:00Z</dcterms:modified>
</cp:coreProperties>
</file>